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3"/>
        <w:gridCol w:w="3571"/>
        <w:gridCol w:w="1480"/>
        <w:gridCol w:w="1480"/>
        <w:gridCol w:w="2143"/>
        <w:gridCol w:w="2143"/>
      </w:tblGrid>
      <w:tr w:rsidR="00E80025" w:rsidRPr="00642955" w14:paraId="1873691D" w14:textId="77777777" w:rsidTr="00292307">
        <w:trPr>
          <w:trHeight w:val="276"/>
        </w:trPr>
        <w:tc>
          <w:tcPr>
            <w:tcW w:w="5000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115EF" w14:textId="45E6912F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7851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2. 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 analysis of Aβ42, Aβ40, or Aβ42/</w:t>
            </w:r>
            <w:bookmarkStart w:id="0" w:name="_GoBack"/>
            <w:bookmarkEnd w:id="0"/>
            <w:r w:rsidR="00A07772"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bookmarkStart w:id="1" w:name="_Hlk110014425"/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among children with non-liver diseases</w:t>
            </w:r>
            <w:bookmarkEnd w:id="1"/>
          </w:p>
        </w:tc>
      </w:tr>
      <w:tr w:rsidR="00E80025" w:rsidRPr="00642955" w14:paraId="76BC888C" w14:textId="77777777" w:rsidTr="00BE56D2">
        <w:trPr>
          <w:trHeight w:val="480"/>
        </w:trPr>
        <w:tc>
          <w:tcPr>
            <w:tcW w:w="220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4379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6066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7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CFA59C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2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111A80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0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328F9E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2/</w:t>
            </w: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 xml:space="preserve">β40 </w:t>
            </w:r>
          </w:p>
        </w:tc>
      </w:tr>
      <w:tr w:rsidR="00E80025" w:rsidRPr="00642955" w14:paraId="5BFDB885" w14:textId="77777777" w:rsidTr="00BE56D2">
        <w:trPr>
          <w:trHeight w:val="288"/>
        </w:trPr>
        <w:tc>
          <w:tcPr>
            <w:tcW w:w="820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CF4F2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8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1B90F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5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4FD63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9BEDE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C26E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C9CF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70 </w:t>
            </w:r>
          </w:p>
        </w:tc>
      </w:tr>
      <w:tr w:rsidR="00E80025" w:rsidRPr="00642955" w14:paraId="106EED01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9CA088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C74F8F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3E5BC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12D66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399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75C3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513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8E89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777 </w:t>
            </w:r>
          </w:p>
        </w:tc>
      </w:tr>
      <w:tr w:rsidR="00E80025" w:rsidRPr="00642955" w14:paraId="508D9B51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86E92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AC247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F96C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887A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88AA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AF31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</w:tr>
      <w:tr w:rsidR="00E80025" w:rsidRPr="00642955" w14:paraId="00BCC073" w14:textId="77777777" w:rsidTr="00BE56D2">
        <w:trPr>
          <w:trHeight w:val="288"/>
        </w:trPr>
        <w:tc>
          <w:tcPr>
            <w:tcW w:w="82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8C4EF6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2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BE19B9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D8654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7203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C377F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0.859</w:t>
            </w:r>
            <w:r w:rsidRPr="006429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9E897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0.789</w:t>
            </w:r>
            <w:r w:rsidRPr="006429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80025" w:rsidRPr="00642955" w14:paraId="2ECB87C6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2FBC37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546BE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CBE7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399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36F29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C5DE0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A160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E80025" w:rsidRPr="00642955" w14:paraId="05BBAC89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24751F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ADF6F5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806E4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D5CA0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7537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916C7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</w:tr>
      <w:tr w:rsidR="00E80025" w:rsidRPr="00642955" w14:paraId="20CB3DBD" w14:textId="77777777" w:rsidTr="00BE56D2">
        <w:trPr>
          <w:trHeight w:val="288"/>
        </w:trPr>
        <w:tc>
          <w:tcPr>
            <w:tcW w:w="82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D6A7E3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0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F3781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224C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8CE44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0.859</w:t>
            </w:r>
            <w:r w:rsidRPr="006429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DCB7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44A83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403 </w:t>
            </w:r>
          </w:p>
        </w:tc>
      </w:tr>
      <w:tr w:rsidR="00E80025" w:rsidRPr="00642955" w14:paraId="1A8FEED4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0C2D57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34267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578F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513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EFA6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9AE6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506B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 w:rsidR="00E80025" w:rsidRPr="00642955" w14:paraId="72E0EFB6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CA0C2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41763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1A08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7645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1DBB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5C69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</w:tr>
      <w:tr w:rsidR="00E80025" w:rsidRPr="00642955" w14:paraId="3DFEE984" w14:textId="77777777" w:rsidTr="00BE56D2">
        <w:trPr>
          <w:trHeight w:val="288"/>
        </w:trPr>
        <w:tc>
          <w:tcPr>
            <w:tcW w:w="82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591D4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>β42/</w:t>
            </w:r>
            <w:r w:rsidRPr="00642955">
              <w:rPr>
                <w:rFonts w:ascii="Times New Roman" w:hAnsi="Times New Roman" w:cs="Times New Roman"/>
              </w:rPr>
              <w:t>A</w:t>
            </w:r>
            <w:r w:rsidRPr="00642955">
              <w:rPr>
                <w:rFonts w:ascii="Times New Roman" w:hAnsi="Times New Roman" w:cs="Times New Roman"/>
                <w:lang w:val="el-GR"/>
              </w:rPr>
              <w:t xml:space="preserve">β40 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C5899C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CE476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564F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0.789</w:t>
            </w:r>
            <w:r w:rsidRPr="006429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E8F3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403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877F6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</w:t>
            </w:r>
          </w:p>
        </w:tc>
      </w:tr>
      <w:tr w:rsidR="00E80025" w:rsidRPr="00642955" w14:paraId="760FDF79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7513BE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74DE2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C0730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777 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CA80A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74BD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47601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</w:tr>
      <w:tr w:rsidR="00E80025" w:rsidRPr="00642955" w14:paraId="21403246" w14:textId="77777777" w:rsidTr="00BE56D2">
        <w:trPr>
          <w:trHeight w:val="276"/>
        </w:trPr>
        <w:tc>
          <w:tcPr>
            <w:tcW w:w="82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9FD205D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CF6FEB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565EF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45A5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99CC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F9552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19</w:t>
            </w:r>
          </w:p>
        </w:tc>
      </w:tr>
      <w:tr w:rsidR="00E80025" w:rsidRPr="00642955" w14:paraId="33B0F513" w14:textId="77777777" w:rsidTr="00292307">
        <w:trPr>
          <w:trHeight w:val="288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D565D9" w14:textId="77777777" w:rsidR="00E80025" w:rsidRPr="00642955" w:rsidRDefault="00E80025" w:rsidP="00292307">
            <w:pPr>
              <w:rPr>
                <w:rFonts w:ascii="Times New Roman" w:hAnsi="Times New Roman" w:cs="Times New Roman"/>
              </w:rPr>
            </w:pPr>
            <w:r w:rsidRPr="00642955">
              <w:rPr>
                <w:rFonts w:ascii="Times New Roman" w:hAnsi="Times New Roman" w:cs="Times New Roman"/>
              </w:rPr>
              <w:t>a. Correlation is significant at the 0.01 level (2-tailed).</w:t>
            </w:r>
          </w:p>
        </w:tc>
      </w:tr>
    </w:tbl>
    <w:p w14:paraId="26B69912" w14:textId="77777777" w:rsidR="00E80025" w:rsidRPr="0078513B" w:rsidRDefault="00E80025" w:rsidP="00E80025">
      <w:pPr>
        <w:rPr>
          <w:rFonts w:ascii="Times New Roman" w:hAnsi="Times New Roman" w:cs="Times New Roman"/>
        </w:rPr>
      </w:pPr>
    </w:p>
    <w:sectPr w:rsidR="00E80025" w:rsidRPr="0078513B" w:rsidSect="00E80025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25"/>
    <w:rsid w:val="000E2542"/>
    <w:rsid w:val="004822F5"/>
    <w:rsid w:val="006307C5"/>
    <w:rsid w:val="008A3BB8"/>
    <w:rsid w:val="00A07772"/>
    <w:rsid w:val="00BE56D2"/>
    <w:rsid w:val="00E8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8BE3"/>
  <w15:chartTrackingRefBased/>
  <w15:docId w15:val="{986E0005-E6FE-4CF6-A120-8D260EFD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025"/>
    <w:pPr>
      <w:widowControl/>
      <w:spacing w:after="160" w:line="259" w:lineRule="auto"/>
      <w:jc w:val="left"/>
    </w:pPr>
    <w:rPr>
      <w:rFonts w:asciiTheme="minorHAnsi" w:eastAsiaTheme="minorEastAsia" w:hAnsiTheme="minorHAnsi"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025"/>
    <w:pPr>
      <w:widowControl/>
      <w:jc w:val="left"/>
    </w:pPr>
    <w:rPr>
      <w:rFonts w:asciiTheme="minorHAnsi" w:eastAsiaTheme="minorEastAsia" w:hAnsiTheme="minorHAnsi"/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ye</dc:creator>
  <cp:keywords/>
  <dc:description/>
  <cp:lastModifiedBy>Vincent CH Lui</cp:lastModifiedBy>
  <cp:revision>3</cp:revision>
  <dcterms:created xsi:type="dcterms:W3CDTF">2022-08-02T07:09:00Z</dcterms:created>
  <dcterms:modified xsi:type="dcterms:W3CDTF">2022-08-02T09:29:00Z</dcterms:modified>
</cp:coreProperties>
</file>